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9358A" w14:textId="77777777" w:rsidR="00F21919" w:rsidRPr="00AB0F04" w:rsidRDefault="00F21919" w:rsidP="00F21919">
      <w:pPr>
        <w:pStyle w:val="AuthorList"/>
        <w:rPr>
          <w:sz w:val="32"/>
          <w:szCs w:val="32"/>
        </w:rPr>
      </w:pPr>
      <w:r w:rsidRPr="00AB0F04">
        <w:rPr>
          <w:sz w:val="32"/>
          <w:szCs w:val="32"/>
        </w:rPr>
        <w:t xml:space="preserve">Mental health </w:t>
      </w:r>
      <w:proofErr w:type="gramStart"/>
      <w:r w:rsidRPr="00AB0F04">
        <w:rPr>
          <w:sz w:val="32"/>
          <w:szCs w:val="32"/>
        </w:rPr>
        <w:t>impacts</w:t>
      </w:r>
      <w:proofErr w:type="gramEnd"/>
      <w:r w:rsidRPr="00AB0F04">
        <w:rPr>
          <w:sz w:val="32"/>
          <w:szCs w:val="32"/>
        </w:rPr>
        <w:t xml:space="preserve"> of African Swine Fever outbreaks on veterinarians in the Philippines</w:t>
      </w:r>
    </w:p>
    <w:p w14:paraId="16F7A1A3" w14:textId="77777777" w:rsidR="00F21919" w:rsidRPr="00AB0F04" w:rsidRDefault="00F21919" w:rsidP="00F21919">
      <w:pPr>
        <w:rPr>
          <w:rFonts w:cs="Times New Roman"/>
          <w:b/>
          <w:bCs/>
        </w:rPr>
      </w:pPr>
      <w:r w:rsidRPr="00AB0F04">
        <w:rPr>
          <w:rFonts w:cs="Times New Roman"/>
          <w:b/>
          <w:bCs/>
        </w:rPr>
        <w:t>Hannah J. Bakke</w:t>
      </w:r>
      <w:r w:rsidRPr="00AB0F04">
        <w:rPr>
          <w:rFonts w:cs="Times New Roman"/>
          <w:b/>
          <w:bCs/>
          <w:vertAlign w:val="superscript"/>
        </w:rPr>
        <w:t>1</w:t>
      </w:r>
      <w:r w:rsidRPr="00AB0F04">
        <w:rPr>
          <w:rFonts w:cs="Times New Roman"/>
          <w:b/>
          <w:bCs/>
        </w:rPr>
        <w:t>, Alejandro D. Perez</w:t>
      </w:r>
      <w:r w:rsidRPr="00AB0F04">
        <w:rPr>
          <w:rFonts w:cs="Times New Roman"/>
          <w:b/>
          <w:bCs/>
          <w:vertAlign w:val="superscript"/>
        </w:rPr>
        <w:t>2</w:t>
      </w:r>
      <w:r w:rsidRPr="00AB0F04">
        <w:rPr>
          <w:rFonts w:cs="Times New Roman"/>
          <w:b/>
          <w:bCs/>
        </w:rPr>
        <w:t>, Ruth Miclat-Sonaco</w:t>
      </w:r>
      <w:r w:rsidRPr="00AB0F04">
        <w:rPr>
          <w:rFonts w:cs="Times New Roman"/>
          <w:b/>
          <w:bCs/>
          <w:vertAlign w:val="superscript"/>
        </w:rPr>
        <w:t>3</w:t>
      </w:r>
      <w:r w:rsidRPr="00AB0F04">
        <w:rPr>
          <w:rFonts w:cs="Times New Roman"/>
          <w:b/>
          <w:bCs/>
        </w:rPr>
        <w:t>, Andres M. Perez</w:t>
      </w:r>
      <w:r w:rsidRPr="00AB0F04">
        <w:rPr>
          <w:rFonts w:cs="Times New Roman"/>
          <w:b/>
          <w:bCs/>
          <w:vertAlign w:val="superscript"/>
        </w:rPr>
        <w:t xml:space="preserve">1, </w:t>
      </w:r>
      <w:r w:rsidRPr="00AB0F04">
        <w:rPr>
          <w:rFonts w:cs="Times New Roman"/>
          <w:b/>
          <w:bCs/>
        </w:rPr>
        <w:t>and Rachel A. Schambow</w:t>
      </w:r>
      <w:r w:rsidRPr="00AB0F04">
        <w:rPr>
          <w:rFonts w:cs="Times New Roman"/>
          <w:b/>
          <w:bCs/>
          <w:vertAlign w:val="superscript"/>
        </w:rPr>
        <w:t>1*</w:t>
      </w:r>
    </w:p>
    <w:p w14:paraId="4E932DFF" w14:textId="77777777" w:rsidR="00C06E41" w:rsidRDefault="00C06E41">
      <w:pPr>
        <w:rPr>
          <w:rFonts w:ascii="Times New Roman" w:hAnsi="Times New Roman" w:cs="Times New Roman"/>
          <w:sz w:val="24"/>
          <w:szCs w:val="24"/>
        </w:rPr>
      </w:pPr>
    </w:p>
    <w:p w14:paraId="459F8BAA" w14:textId="37FBB673" w:rsidR="002461E8" w:rsidRPr="00AD0004" w:rsidRDefault="00AD0004">
      <w:pPr>
        <w:rPr>
          <w:rFonts w:ascii="Times New Roman" w:hAnsi="Times New Roman" w:cs="Times New Roman"/>
          <w:sz w:val="24"/>
          <w:szCs w:val="24"/>
        </w:rPr>
      </w:pPr>
      <w:r w:rsidRPr="00AD0004">
        <w:rPr>
          <w:rFonts w:ascii="Times New Roman" w:hAnsi="Times New Roman" w:cs="Times New Roman"/>
          <w:sz w:val="24"/>
          <w:szCs w:val="24"/>
        </w:rPr>
        <w:t xml:space="preserve">Supplementary File 2. Responses </w:t>
      </w:r>
      <w:r w:rsidR="001A0BA4">
        <w:rPr>
          <w:rFonts w:ascii="Times New Roman" w:hAnsi="Times New Roman" w:cs="Times New Roman"/>
          <w:sz w:val="24"/>
          <w:szCs w:val="24"/>
        </w:rPr>
        <w:t>to</w:t>
      </w:r>
      <w:r w:rsidRPr="00AD0004">
        <w:rPr>
          <w:rFonts w:ascii="Times New Roman" w:hAnsi="Times New Roman" w:cs="Times New Roman"/>
          <w:sz w:val="24"/>
          <w:szCs w:val="24"/>
        </w:rPr>
        <w:t xml:space="preserve"> mental and social-wellbeing q</w:t>
      </w:r>
      <w:r w:rsidR="001A0BA4">
        <w:rPr>
          <w:rFonts w:ascii="Times New Roman" w:hAnsi="Times New Roman" w:cs="Times New Roman"/>
          <w:sz w:val="24"/>
          <w:szCs w:val="24"/>
        </w:rPr>
        <w:t>uestionnaire</w:t>
      </w:r>
      <w:r w:rsidRPr="00AD0004">
        <w:rPr>
          <w:rFonts w:ascii="Times New Roman" w:hAnsi="Times New Roman" w:cs="Times New Roman"/>
          <w:sz w:val="24"/>
          <w:szCs w:val="24"/>
        </w:rPr>
        <w:t xml:space="preserve"> from Filipino veterinarians that responded to African swine fever (ASF) outbreaks in the Philippines.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3540"/>
        <w:gridCol w:w="2988"/>
        <w:gridCol w:w="2021"/>
        <w:gridCol w:w="1616"/>
        <w:gridCol w:w="2078"/>
        <w:gridCol w:w="1257"/>
      </w:tblGrid>
      <w:tr w:rsidR="00AD0004" w:rsidRPr="00AD0004" w14:paraId="56188E7D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57578EB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31808E9" w14:textId="649B248C" w:rsidR="004F4C18" w:rsidRPr="004F4C18" w:rsidRDefault="004F4C18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14:ligatures w14:val="none"/>
              </w:rPr>
              <w:t xml:space="preserve">Questionnaire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14:ligatures w14:val="none"/>
              </w:rPr>
              <w:t>Response</w:t>
            </w:r>
          </w:p>
          <w:p w14:paraId="76AC968D" w14:textId="7DFB772E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(Percent of Respondents)</w:t>
            </w:r>
          </w:p>
        </w:tc>
      </w:tr>
      <w:tr w:rsidR="00AD0004" w:rsidRPr="00AD0004" w14:paraId="48F41CCB" w14:textId="77777777" w:rsidTr="00AD0004">
        <w:trPr>
          <w:trHeight w:val="300"/>
        </w:trPr>
        <w:tc>
          <w:tcPr>
            <w:tcW w:w="3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4793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6099709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AD0004" w:rsidRPr="00AD0004" w14:paraId="6578C9E3" w14:textId="77777777" w:rsidTr="00AD0004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807F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feel positive about the future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5F6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92)</w:t>
            </w:r>
          </w:p>
        </w:tc>
      </w:tr>
      <w:tr w:rsidR="00AD0004" w:rsidRPr="00AD0004" w14:paraId="778E4740" w14:textId="77777777" w:rsidTr="00AD0004">
        <w:trPr>
          <w:trHeight w:val="51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FBE1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reduced energy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CE9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84)</w:t>
            </w:r>
          </w:p>
        </w:tc>
      </w:tr>
      <w:tr w:rsidR="00AD0004" w:rsidRPr="00AD0004" w14:paraId="16266588" w14:textId="77777777" w:rsidTr="00AD0004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5EA2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reduced enjoyment of life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3469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77)</w:t>
            </w:r>
          </w:p>
        </w:tc>
      </w:tr>
      <w:tr w:rsidR="00AD0004" w:rsidRPr="00AD0004" w14:paraId="2A8CF62B" w14:textId="77777777" w:rsidTr="00AD0004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1CD86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new feelings of anger or frustration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7394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77)</w:t>
            </w:r>
          </w:p>
        </w:tc>
      </w:tr>
      <w:tr w:rsidR="00AD0004" w:rsidRPr="00AD0004" w14:paraId="75C331BA" w14:textId="77777777" w:rsidTr="00AD0004">
        <w:trPr>
          <w:trHeight w:val="51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9DC5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reduced sleep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79B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69)</w:t>
            </w:r>
          </w:p>
        </w:tc>
      </w:tr>
      <w:tr w:rsidR="00AD0004" w:rsidRPr="00AD0004" w14:paraId="3FC919FD" w14:textId="77777777" w:rsidTr="00AD0004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9B03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new feelings of hopelessness or sadness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B86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69)</w:t>
            </w:r>
          </w:p>
        </w:tc>
      </w:tr>
      <w:tr w:rsidR="00AD0004" w:rsidRPr="00AD0004" w14:paraId="78920E38" w14:textId="77777777" w:rsidTr="00AD0004">
        <w:trPr>
          <w:trHeight w:val="51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DF32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have trouble concentrating on tasks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444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6)</w:t>
            </w:r>
          </w:p>
        </w:tc>
      </w:tr>
      <w:tr w:rsidR="00AD0004" w:rsidRPr="00AD0004" w14:paraId="0DEFD874" w14:textId="77777777" w:rsidTr="00AD0004">
        <w:trPr>
          <w:trHeight w:val="51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68CA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poor memory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DD56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1)</w:t>
            </w:r>
          </w:p>
        </w:tc>
      </w:tr>
      <w:tr w:rsidR="00AD0004" w:rsidRPr="00AD0004" w14:paraId="4761F687" w14:textId="77777777" w:rsidTr="00AD0004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940F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ave you experienced extreme changes in feelings of happiness and sadness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ECF3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5)</w:t>
            </w:r>
          </w:p>
        </w:tc>
      </w:tr>
      <w:tr w:rsidR="00AD0004" w:rsidRPr="00AD0004" w14:paraId="25C0923C" w14:textId="77777777" w:rsidTr="00AD0004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6121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have less self-worth or less confidence in yourself due to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D86C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5)</w:t>
            </w:r>
          </w:p>
        </w:tc>
      </w:tr>
      <w:tr w:rsidR="00AD0004" w:rsidRPr="00AD0004" w14:paraId="31B35768" w14:textId="77777777" w:rsidTr="00AD0004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C9F5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had any intrusive thoughts about death or dying since the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A4C0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AD0004" w:rsidRPr="00AD0004" w14:paraId="10EDF67A" w14:textId="77777777" w:rsidTr="00AD0004">
        <w:trPr>
          <w:trHeight w:val="10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FBB6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nce the ASF outbreak, have you had any intrusive thoughts that your family or community </w:t>
            </w:r>
            <w:proofErr w:type="gramStart"/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uld be improved</w:t>
            </w:r>
            <w:proofErr w:type="gramEnd"/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f you were gone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412C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AD0004" w:rsidRPr="00AD0004" w14:paraId="1428C7F9" w14:textId="77777777" w:rsidTr="00AD0004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505C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started or increased your visits to a mental health professional since the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9495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AD0004" w:rsidRPr="00AD0004" w14:paraId="4ED61BE8" w14:textId="77777777" w:rsidTr="00AD0004">
        <w:trPr>
          <w:trHeight w:val="82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C6140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any negative behaviors from your neighbors or social circle since the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C8E0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3)</w:t>
            </w:r>
          </w:p>
        </w:tc>
      </w:tr>
      <w:tr w:rsidR="00AD0004" w:rsidRPr="00AD0004" w14:paraId="0847EB33" w14:textId="77777777" w:rsidTr="00AD0004">
        <w:trPr>
          <w:trHeight w:val="57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67A8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still treat your neighbors the same pre-outbreak and post-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3960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85)</w:t>
            </w:r>
          </w:p>
        </w:tc>
      </w:tr>
      <w:tr w:rsidR="00AD0004" w:rsidRPr="00AD0004" w14:paraId="6351AA88" w14:textId="77777777" w:rsidTr="00AD0004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B667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lost work since the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07411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5)</w:t>
            </w:r>
          </w:p>
        </w:tc>
      </w:tr>
      <w:tr w:rsidR="00AD0004" w:rsidRPr="00AD0004" w14:paraId="034405AF" w14:textId="77777777" w:rsidTr="00AD0004">
        <w:trPr>
          <w:trHeight w:val="61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14FF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need to attend any continuing education courses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1A6291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79)</w:t>
            </w:r>
          </w:p>
        </w:tc>
      </w:tr>
      <w:tr w:rsidR="00AD0004" w:rsidRPr="00AD0004" w14:paraId="2C2E9CAD" w14:textId="77777777" w:rsidTr="00AD0004">
        <w:trPr>
          <w:trHeight w:val="9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B61B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been able to continue your continuing education courses post-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9181B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73% of those who answered "Yes" to needing to attend continuing education courses)</w:t>
            </w:r>
          </w:p>
        </w:tc>
      </w:tr>
      <w:tr w:rsidR="00AD0004" w:rsidRPr="00AD0004" w14:paraId="2B31ED35" w14:textId="77777777" w:rsidTr="00AD0004">
        <w:trPr>
          <w:trHeight w:val="28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5CA9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have school-age children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1881A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2)</w:t>
            </w:r>
          </w:p>
        </w:tc>
      </w:tr>
      <w:tr w:rsidR="00AD0004" w:rsidRPr="00AD0004" w14:paraId="4BA78B73" w14:textId="77777777" w:rsidTr="00AD0004">
        <w:trPr>
          <w:trHeight w:val="94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DD6D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ave you had to remove your children from school due to bullying or ostracization due to an ASF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C69E7" w14:textId="21A66980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00% of those with </w:t>
            </w:r>
            <w:r w:rsidR="001A0B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hool-age </w:t>
            </w: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ldren)</w:t>
            </w:r>
          </w:p>
        </w:tc>
      </w:tr>
      <w:tr w:rsidR="00AD0004" w:rsidRPr="00AD0004" w14:paraId="14F47CB4" w14:textId="77777777" w:rsidTr="001A0BA4">
        <w:trPr>
          <w:trHeight w:val="53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8E05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received any governmental involvement (positive or negative) due to the outbreak?</w:t>
            </w:r>
          </w:p>
        </w:tc>
        <w:tc>
          <w:tcPr>
            <w:tcW w:w="9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4E74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76)</w:t>
            </w:r>
          </w:p>
        </w:tc>
      </w:tr>
      <w:tr w:rsidR="00AD0004" w:rsidRPr="00AD0004" w14:paraId="0495AD3F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C097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have your behaviors in society/your community changed since the outbreak(s)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4C90100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ss involved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E3833EB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o change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D2CA3D4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re involved</w:t>
            </w:r>
          </w:p>
        </w:tc>
      </w:tr>
      <w:tr w:rsidR="00AD0004" w:rsidRPr="00AD0004" w14:paraId="40BE875A" w14:textId="77777777" w:rsidTr="00AD0004">
        <w:trPr>
          <w:trHeight w:val="45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40A52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F415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5)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B30F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38)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E95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6)</w:t>
            </w:r>
          </w:p>
        </w:tc>
      </w:tr>
      <w:tr w:rsidR="00AD0004" w:rsidRPr="00AD0004" w14:paraId="4B781E41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571E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you experienced any changes in your physical exercise since the ASF outbreak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32A086C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ss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E91C7A3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bout the same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9A49F1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re</w:t>
            </w:r>
          </w:p>
        </w:tc>
      </w:tr>
      <w:tr w:rsidR="00AD0004" w:rsidRPr="00AD0004" w14:paraId="44F1467D" w14:textId="77777777" w:rsidTr="00AD0004">
        <w:trPr>
          <w:trHeight w:val="45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88D7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8928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1)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9056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54)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EDAF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5)</w:t>
            </w:r>
          </w:p>
        </w:tc>
      </w:tr>
      <w:tr w:rsidR="00AD0004" w:rsidRPr="00AD0004" w14:paraId="357C89BB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033F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 your physical health better or worse since the ASF outbreak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1CB7FE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Worse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16F75A4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o Change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center"/>
            <w:hideMark/>
          </w:tcPr>
          <w:p w14:paraId="2A4F0B98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etter</w:t>
            </w:r>
          </w:p>
        </w:tc>
      </w:tr>
      <w:tr w:rsidR="00AD0004" w:rsidRPr="00AD0004" w14:paraId="396F44C6" w14:textId="77777777" w:rsidTr="00AD0004">
        <w:trPr>
          <w:trHeight w:val="30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C97AA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083C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FB779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E4FFC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AD0004" w:rsidRPr="00AD0004" w14:paraId="155E65F1" w14:textId="77777777" w:rsidTr="00AD0004">
        <w:trPr>
          <w:trHeight w:val="51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2BAE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s the ASF outbreak caused adverse physical health or emotional problems that have made it difficult for you to do social activities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0CEA48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28B9641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o Change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0101E1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AD0004" w:rsidRPr="00AD0004" w14:paraId="6E69B255" w14:textId="77777777" w:rsidTr="00AD0004">
        <w:trPr>
          <w:trHeight w:val="57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99A60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4E30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1)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3DD6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6)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0FA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3)</w:t>
            </w:r>
          </w:p>
        </w:tc>
      </w:tr>
      <w:tr w:rsidR="00AD0004" w:rsidRPr="00AD0004" w14:paraId="2DDF1B13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6A14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many farms did you visit per day pre-outbreak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D515D34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ss than 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57168DC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1 to 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AD09903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4 to 5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F8AE0CF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re than 5</w:t>
            </w:r>
          </w:p>
        </w:tc>
      </w:tr>
      <w:tr w:rsidR="00AD0004" w:rsidRPr="00AD0004" w14:paraId="7B220614" w14:textId="77777777" w:rsidTr="00AD0004">
        <w:trPr>
          <w:trHeight w:val="30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E7261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E236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E57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FABE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362B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8)</w:t>
            </w:r>
          </w:p>
        </w:tc>
      </w:tr>
      <w:tr w:rsidR="00AD0004" w:rsidRPr="00AD0004" w14:paraId="3B176FC6" w14:textId="77777777" w:rsidTr="00AD0004">
        <w:trPr>
          <w:trHeight w:val="51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3422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many farms do you visit per day post-outbreak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FAC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54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A85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C0FE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9581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3)</w:t>
            </w:r>
          </w:p>
        </w:tc>
      </w:tr>
      <w:tr w:rsidR="00AD0004" w:rsidRPr="00AD0004" w14:paraId="0BBC1E6B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C6CA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has the time you spend working changed since the outbreak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A01EE4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uch les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71EEACA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mewhat les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8222ECA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bout the sam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69A1F9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mewhat mor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97795D6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uch more</w:t>
            </w:r>
          </w:p>
        </w:tc>
      </w:tr>
      <w:tr w:rsidR="00AD0004" w:rsidRPr="00AD0004" w14:paraId="4851F454" w14:textId="77777777" w:rsidTr="00AD0004">
        <w:trPr>
          <w:trHeight w:val="30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7A305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E0D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72C4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C129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3AAF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F78E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AD0004" w:rsidRPr="00AD0004" w14:paraId="3FB55FD1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0A05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has your job satisfaction changed since the outbreak?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DE80A95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uch wors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9EAA26A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mewhat wors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657D65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bout the sam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588711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mewhat better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E669029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uch better</w:t>
            </w:r>
          </w:p>
        </w:tc>
      </w:tr>
      <w:tr w:rsidR="00AD0004" w:rsidRPr="00AD0004" w14:paraId="56266973" w14:textId="77777777" w:rsidTr="00AD0004">
        <w:trPr>
          <w:trHeight w:val="30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B68F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596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8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7D65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5A84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54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571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DEBA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AD0004" w:rsidRPr="00AD0004" w14:paraId="6D813E32" w14:textId="77777777" w:rsidTr="00AD0004">
        <w:trPr>
          <w:trHeight w:val="645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3F7D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What kind of involvement (financial/quarantine/fines/</w:t>
            </w:r>
            <w:proofErr w:type="spellStart"/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c</w:t>
            </w:r>
            <w:proofErr w:type="spellEnd"/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? Check all that apply.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39868AA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ine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8F41BD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inancial Compensatio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7DC2DD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Quarantine and/or isolation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4D86AAD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equired by government to participate in depopulation on one of the farms I serve</w:t>
            </w:r>
          </w:p>
        </w:tc>
      </w:tr>
      <w:tr w:rsidR="00AD0004" w:rsidRPr="00AD0004" w14:paraId="29DABA8C" w14:textId="77777777" w:rsidTr="00AD0004">
        <w:trPr>
          <w:trHeight w:val="30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EBB8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A685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0)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0A64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828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60)*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8972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60)*</w:t>
            </w:r>
          </w:p>
        </w:tc>
      </w:tr>
      <w:tr w:rsidR="00AD0004" w:rsidRPr="00AD0004" w14:paraId="37CE49C3" w14:textId="77777777" w:rsidTr="00AD0004">
        <w:trPr>
          <w:trHeight w:val="300"/>
        </w:trPr>
        <w:tc>
          <w:tcPr>
            <w:tcW w:w="3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686C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 the involvement overall helpful or harmful to you/the community?</w:t>
            </w:r>
          </w:p>
        </w:tc>
        <w:tc>
          <w:tcPr>
            <w:tcW w:w="6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A39CFBA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armful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6E2D9E7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lpful</w:t>
            </w:r>
          </w:p>
        </w:tc>
      </w:tr>
      <w:tr w:rsidR="00AD0004" w:rsidRPr="00AD0004" w14:paraId="50C44031" w14:textId="77777777" w:rsidTr="00AD0004">
        <w:trPr>
          <w:trHeight w:val="300"/>
        </w:trPr>
        <w:tc>
          <w:tcPr>
            <w:tcW w:w="3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8551" w14:textId="77777777" w:rsidR="00AD0004" w:rsidRPr="00AD0004" w:rsidRDefault="00AD0004" w:rsidP="00AD0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7F91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40)*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C35A" w14:textId="77777777" w:rsidR="00AD0004" w:rsidRPr="00AD0004" w:rsidRDefault="00AD0004" w:rsidP="00AD0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D00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60)*</w:t>
            </w:r>
          </w:p>
        </w:tc>
      </w:tr>
    </w:tbl>
    <w:p w14:paraId="6C5C561A" w14:textId="77777777" w:rsidR="00AD0004" w:rsidRPr="00AD0004" w:rsidRDefault="00AD0004">
      <w:pPr>
        <w:rPr>
          <w:rFonts w:ascii="Times New Roman" w:hAnsi="Times New Roman" w:cs="Times New Roman"/>
        </w:rPr>
      </w:pPr>
    </w:p>
    <w:sectPr w:rsidR="00AD0004" w:rsidRPr="00AD0004" w:rsidSect="00AD00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04"/>
    <w:rsid w:val="001A0BA4"/>
    <w:rsid w:val="002461E8"/>
    <w:rsid w:val="003E21EC"/>
    <w:rsid w:val="004F4C18"/>
    <w:rsid w:val="00756027"/>
    <w:rsid w:val="00AD0004"/>
    <w:rsid w:val="00C06E41"/>
    <w:rsid w:val="00F21919"/>
    <w:rsid w:val="00F4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2C32"/>
  <w15:chartTrackingRefBased/>
  <w15:docId w15:val="{C520BA1D-19EE-4B7D-996D-494BD2F57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Theme="minorHAnsi" w:hAnsi="Aptos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0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0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0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0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0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0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0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00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00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00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0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0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0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0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00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0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004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191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3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chambow</dc:creator>
  <cp:keywords/>
  <dc:description/>
  <cp:lastModifiedBy>Rachel Schambow</cp:lastModifiedBy>
  <cp:revision>6</cp:revision>
  <dcterms:created xsi:type="dcterms:W3CDTF">2025-01-15T15:06:00Z</dcterms:created>
  <dcterms:modified xsi:type="dcterms:W3CDTF">2025-01-21T17:30:00Z</dcterms:modified>
</cp:coreProperties>
</file>